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DF8" w:rsidRDefault="00815DF8" w:rsidP="00815DF8">
      <w:pPr>
        <w:spacing w:after="0"/>
        <w:rPr>
          <w:rFonts w:ascii="Arial" w:hAnsi="Arial" w:cs="Arial"/>
          <w:b/>
          <w:sz w:val="22"/>
          <w:szCs w:val="22"/>
          <w:lang w:val="en-US"/>
        </w:rPr>
      </w:pPr>
      <w:r w:rsidRPr="007B5B50">
        <w:rPr>
          <w:rFonts w:ascii="Arial" w:hAnsi="Arial" w:cs="Arial"/>
          <w:b/>
          <w:sz w:val="22"/>
          <w:szCs w:val="22"/>
          <w:lang w:val="en-US"/>
        </w:rPr>
        <w:t>Supplemental Table 2 –</w:t>
      </w:r>
      <w:r w:rsidRPr="00AF257A">
        <w:rPr>
          <w:rFonts w:ascii="Arial" w:hAnsi="Arial" w:cs="Arial"/>
          <w:b/>
          <w:sz w:val="22"/>
          <w:szCs w:val="22"/>
          <w:lang w:val="en-US"/>
        </w:rPr>
        <w:t xml:space="preserve"> Baseline characteristics according to AR index</w:t>
      </w:r>
    </w:p>
    <w:p w:rsidR="00815DF8" w:rsidRPr="00F62E7A" w:rsidRDefault="00815DF8" w:rsidP="00815DF8">
      <w:pPr>
        <w:spacing w:after="0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55"/>
        <w:gridCol w:w="2847"/>
        <w:gridCol w:w="2846"/>
        <w:gridCol w:w="2848"/>
        <w:gridCol w:w="2844"/>
        <w:gridCol w:w="37"/>
      </w:tblGrid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bottom w:val="nil"/>
              <w:right w:val="nil"/>
            </w:tcBorders>
            <w:shd w:val="clear" w:color="auto" w:fill="606060"/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  <w:tcBorders>
              <w:left w:val="nil"/>
              <w:bottom w:val="nil"/>
              <w:right w:val="nil"/>
            </w:tcBorders>
            <w:shd w:val="clear" w:color="auto" w:fill="606060"/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All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patients</w:t>
            </w:r>
            <w:proofErr w:type="spellEnd"/>
          </w:p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(n= 805)</w:t>
            </w:r>
          </w:p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86" w:type="dxa"/>
            <w:tcBorders>
              <w:left w:val="nil"/>
              <w:bottom w:val="nil"/>
              <w:right w:val="nil"/>
            </w:tcBorders>
            <w:shd w:val="clear" w:color="auto" w:fill="606060"/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AR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index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 ≥ 25</w:t>
            </w:r>
          </w:p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(n=570)</w:t>
            </w:r>
          </w:p>
        </w:tc>
        <w:tc>
          <w:tcPr>
            <w:tcW w:w="2886" w:type="dxa"/>
            <w:tcBorders>
              <w:left w:val="nil"/>
              <w:bottom w:val="nil"/>
              <w:right w:val="nil"/>
            </w:tcBorders>
            <w:shd w:val="clear" w:color="auto" w:fill="606060"/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AR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index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 &lt; 25</w:t>
            </w:r>
          </w:p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(n=235)</w:t>
            </w:r>
          </w:p>
        </w:tc>
        <w:tc>
          <w:tcPr>
            <w:tcW w:w="2886" w:type="dxa"/>
            <w:tcBorders>
              <w:left w:val="nil"/>
              <w:bottom w:val="nil"/>
            </w:tcBorders>
            <w:shd w:val="clear" w:color="auto" w:fill="606060"/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Age (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80.9 ± 6.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80.7 ± 6.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81.6 ± 6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gende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409 (50.8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90 (50.9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19 (50.6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951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Logistic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EuroSCORE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17.5 (11.3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 29.8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16.5 (10.4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26.6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21.1 (12.1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35.2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&lt; 0.001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EuroSCORE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II,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5.3 (3.3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 9.4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4.9 (3.1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9.0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6.4 (3.8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11.4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STS-PROM,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5.2 (3.4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 8.3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4.8 (3.2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7.8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6.1 (3.9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10.8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&lt; 0.001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Body mass index, (kg/m</w:t>
            </w:r>
            <w:r w:rsidRPr="00AF257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6.5 ± 5.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6.6 ± 5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6.1 ± 4.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217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Diabetes mellitus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27 (28.2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50 (26.3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77 (32.8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CAD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502 (62.4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38 (59.3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64 (69.8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0.005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1-vessel-CAD,  </w:t>
            </w:r>
          </w:p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 n (%)</w:t>
            </w:r>
          </w:p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68 (20.9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13 (19.8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55 (23.4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 2-vessel-CAD,  </w:t>
            </w:r>
          </w:p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29 (16.0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95 (16.7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4 (14.5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3-vessel-CAD,  </w:t>
            </w:r>
          </w:p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lastRenderedPageBreak/>
              <w:t xml:space="preserve">     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lastRenderedPageBreak/>
              <w:t>206 (25.6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31 (23.0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75 (31.9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lastRenderedPageBreak/>
              <w:t>Extracardiac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Arteriopathy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344 (42.7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32 (40.7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12 (47.7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Atrial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Fibrillation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338 (42.0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50 (43.9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88 (37.4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094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eviou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stroke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22 (15.2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87 (15.3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5 (14.9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894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eviou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MI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07 (13.3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71 (12.5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6 (15.3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277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eviou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PCI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89 (35.9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03 (35.6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86 (36.6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792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eviou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cardiac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surgery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28 (15.9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81 (14.2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47 (20.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0.041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COPD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82 (22.6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26 (22.1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56 (23.8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603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ulmonary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hypertenion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88 (35.8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01 (35.3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87 (37.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648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LVEF,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52.6 ± 14.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52.7 ± 13.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52.3 ± 15.0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708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NYHA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clas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IV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00 (12.4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61 (10.7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9 (16.6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0.021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Aortic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valve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area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(cm</w:t>
            </w:r>
            <w:r w:rsidRPr="00AF257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F257A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0.71 ± 0.1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72 ± 0.1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71 ± 0.16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757</w:t>
            </w:r>
          </w:p>
        </w:tc>
      </w:tr>
      <w:tr w:rsidR="00815DF8" w:rsidRPr="00AF257A" w:rsidTr="00530992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essure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eak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gradient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(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73.4 ± 25.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72.4 ± 24.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75.7 ± 28.2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115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essure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ean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gradient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(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42.0 ± 16.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41.2 ± 15.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43.7 ± 17.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CRF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482 (59.9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28 (57.5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54 (65.5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0.036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52.5 ± 18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53.7 ± 18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49.6 ± 18.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0.006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lastRenderedPageBreak/>
              <w:t>Dialysi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8 (3.5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0 (1.8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8 (7.7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815DF8" w:rsidRPr="00AF257A" w:rsidTr="00530992">
        <w:trPr>
          <w:gridAfter w:val="1"/>
          <w:wAfter w:w="38" w:type="dxa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NT-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oBNP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(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L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815DF8" w:rsidRPr="00AF257A" w:rsidRDefault="00815DF8" w:rsidP="005309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2881.0 (1098.5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 7707.5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2644.5 (942.5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6621.5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tabs>
                <w:tab w:val="left" w:pos="5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3754.0 (1470.0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10588.0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:rsidR="00815DF8" w:rsidRPr="00AF257A" w:rsidRDefault="00815DF8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&lt; 0.001</w:t>
            </w:r>
          </w:p>
        </w:tc>
      </w:tr>
    </w:tbl>
    <w:p w:rsidR="00815DF8" w:rsidRPr="00AF257A" w:rsidRDefault="00815DF8" w:rsidP="00815DF8">
      <w:pPr>
        <w:rPr>
          <w:rFonts w:ascii="Arial" w:hAnsi="Arial" w:cs="Arial"/>
          <w:sz w:val="22"/>
          <w:szCs w:val="22"/>
        </w:rPr>
      </w:pPr>
    </w:p>
    <w:p w:rsidR="00BD5A45" w:rsidRDefault="00BD5A45">
      <w:bookmarkStart w:id="0" w:name="_GoBack"/>
      <w:bookmarkEnd w:id="0"/>
    </w:p>
    <w:sectPr w:rsidR="00BD5A45" w:rsidSect="00815D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DF8"/>
    <w:rsid w:val="00815DF8"/>
    <w:rsid w:val="00BD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3B70E0-B3D1-4A7A-9804-50A6D2E1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5DF8"/>
    <w:pPr>
      <w:spacing w:after="20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5DF8"/>
    <w:pPr>
      <w:spacing w:after="0" w:line="240" w:lineRule="auto"/>
    </w:pPr>
    <w:rPr>
      <w:rFonts w:ascii="Cambria" w:eastAsia="Cambria" w:hAnsi="Cambria" w:cs="Times New Roman"/>
      <w:sz w:val="24"/>
      <w:szCs w:val="24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70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ndl, Anja</dc:creator>
  <cp:keywords/>
  <dc:description/>
  <cp:lastModifiedBy>Stundl, Anja</cp:lastModifiedBy>
  <cp:revision>1</cp:revision>
  <dcterms:created xsi:type="dcterms:W3CDTF">2019-05-17T17:11:00Z</dcterms:created>
  <dcterms:modified xsi:type="dcterms:W3CDTF">2019-05-17T17:12:00Z</dcterms:modified>
</cp:coreProperties>
</file>